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68109B" w14:textId="77777777" w:rsidR="00A0393F" w:rsidRPr="00721158" w:rsidRDefault="00A0393F" w:rsidP="00A0393F">
      <w:pPr>
        <w:rPr>
          <w:b/>
          <w:bCs/>
          <w:sz w:val="21"/>
          <w:szCs w:val="21"/>
          <w:highlight w:val="yellow"/>
        </w:rPr>
      </w:pPr>
      <w:r>
        <w:rPr>
          <w:b/>
          <w:bCs/>
          <w:sz w:val="21"/>
          <w:szCs w:val="21"/>
        </w:rPr>
        <w:t>Supplemental Table</w:t>
      </w:r>
      <w:r w:rsidRPr="00721158">
        <w:rPr>
          <w:b/>
          <w:bCs/>
          <w:sz w:val="21"/>
          <w:szCs w:val="21"/>
        </w:rPr>
        <w:t xml:space="preserve">. </w:t>
      </w:r>
      <w:r w:rsidRPr="00C27B5C">
        <w:rPr>
          <w:sz w:val="21"/>
          <w:szCs w:val="21"/>
        </w:rPr>
        <w:t xml:space="preserve">Average completion rates </w:t>
      </w:r>
      <w:r>
        <w:rPr>
          <w:sz w:val="21"/>
          <w:szCs w:val="21"/>
        </w:rPr>
        <w:t xml:space="preserve">(%) </w:t>
      </w:r>
      <w:r w:rsidRPr="00C27B5C">
        <w:rPr>
          <w:sz w:val="21"/>
          <w:szCs w:val="21"/>
        </w:rPr>
        <w:t>for dietary intake items by postpartum quarter (</w:t>
      </w:r>
      <w:r w:rsidRPr="00C27B5C">
        <w:rPr>
          <w:rFonts w:ascii="Symbol" w:eastAsia="Symbol" w:hAnsi="Symbol" w:cs="Symbol"/>
          <w:sz w:val="21"/>
          <w:szCs w:val="21"/>
        </w:rPr>
        <w:t>~</w:t>
      </w:r>
      <w:r w:rsidRPr="00C27B5C">
        <w:rPr>
          <w:sz w:val="21"/>
          <w:szCs w:val="21"/>
        </w:rPr>
        <w:t>91 days)</w:t>
      </w:r>
      <w:r>
        <w:rPr>
          <w:sz w:val="21"/>
          <w:szCs w:val="21"/>
        </w:rPr>
        <w:t xml:space="preserve"> across combined strata (race + another variable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86"/>
        <w:gridCol w:w="1454"/>
        <w:gridCol w:w="1749"/>
        <w:gridCol w:w="1862"/>
        <w:gridCol w:w="1566"/>
      </w:tblGrid>
      <w:tr w:rsidR="00A0393F" w:rsidRPr="00721158" w14:paraId="68C4872D" w14:textId="77777777" w:rsidTr="00086D80">
        <w:tc>
          <w:tcPr>
            <w:tcW w:w="0" w:type="auto"/>
          </w:tcPr>
          <w:p w14:paraId="6751E532" w14:textId="77777777" w:rsidR="00A0393F" w:rsidRPr="00721158" w:rsidRDefault="00A0393F" w:rsidP="00086D80">
            <w:pPr>
              <w:rPr>
                <w:sz w:val="21"/>
                <w:szCs w:val="21"/>
              </w:rPr>
            </w:pPr>
          </w:p>
        </w:tc>
        <w:tc>
          <w:tcPr>
            <w:tcW w:w="0" w:type="auto"/>
            <w:gridSpan w:val="4"/>
          </w:tcPr>
          <w:p w14:paraId="4BD295AA" w14:textId="77777777" w:rsidR="00A0393F" w:rsidRPr="00721158" w:rsidRDefault="00A0393F" w:rsidP="00086D80">
            <w:pPr>
              <w:jc w:val="center"/>
              <w:rPr>
                <w:b/>
                <w:bCs/>
                <w:sz w:val="21"/>
                <w:szCs w:val="21"/>
              </w:rPr>
            </w:pPr>
            <w:r w:rsidRPr="00721158">
              <w:rPr>
                <w:b/>
                <w:bCs/>
                <w:sz w:val="21"/>
                <w:szCs w:val="21"/>
              </w:rPr>
              <w:t>Postpartum</w:t>
            </w:r>
          </w:p>
        </w:tc>
      </w:tr>
      <w:tr w:rsidR="00A0393F" w:rsidRPr="00721158" w14:paraId="4155E17E" w14:textId="77777777" w:rsidTr="00086D80">
        <w:tc>
          <w:tcPr>
            <w:tcW w:w="0" w:type="auto"/>
          </w:tcPr>
          <w:p w14:paraId="5682C32E" w14:textId="77777777" w:rsidR="00A0393F" w:rsidRPr="00721158" w:rsidRDefault="00A0393F" w:rsidP="00086D80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0" w:type="auto"/>
          </w:tcPr>
          <w:p w14:paraId="7186A2E2" w14:textId="77777777" w:rsidR="00A0393F" w:rsidRPr="00721158" w:rsidRDefault="00A0393F" w:rsidP="00086D80">
            <w:pPr>
              <w:jc w:val="center"/>
              <w:rPr>
                <w:sz w:val="21"/>
                <w:szCs w:val="21"/>
              </w:rPr>
            </w:pPr>
            <w:r w:rsidRPr="00721158">
              <w:rPr>
                <w:sz w:val="21"/>
                <w:szCs w:val="21"/>
              </w:rPr>
              <w:t>Q1 (&lt;92 days)</w:t>
            </w:r>
          </w:p>
        </w:tc>
        <w:tc>
          <w:tcPr>
            <w:tcW w:w="0" w:type="auto"/>
          </w:tcPr>
          <w:p w14:paraId="5523BCE0" w14:textId="77777777" w:rsidR="00A0393F" w:rsidRPr="00721158" w:rsidRDefault="00A0393F" w:rsidP="00086D80">
            <w:pPr>
              <w:jc w:val="center"/>
              <w:rPr>
                <w:sz w:val="21"/>
                <w:szCs w:val="21"/>
              </w:rPr>
            </w:pPr>
            <w:r w:rsidRPr="00721158">
              <w:rPr>
                <w:sz w:val="21"/>
                <w:szCs w:val="21"/>
              </w:rPr>
              <w:t>Q2 (92-182 days)</w:t>
            </w:r>
          </w:p>
        </w:tc>
        <w:tc>
          <w:tcPr>
            <w:tcW w:w="0" w:type="auto"/>
          </w:tcPr>
          <w:p w14:paraId="5711B21E" w14:textId="77777777" w:rsidR="00A0393F" w:rsidRPr="00721158" w:rsidRDefault="00A0393F" w:rsidP="00086D80">
            <w:pPr>
              <w:jc w:val="center"/>
              <w:rPr>
                <w:sz w:val="21"/>
                <w:szCs w:val="21"/>
              </w:rPr>
            </w:pPr>
            <w:r w:rsidRPr="00721158">
              <w:rPr>
                <w:sz w:val="21"/>
                <w:szCs w:val="21"/>
              </w:rPr>
              <w:t>Q3 (183-273 days)</w:t>
            </w:r>
          </w:p>
        </w:tc>
        <w:tc>
          <w:tcPr>
            <w:tcW w:w="0" w:type="auto"/>
          </w:tcPr>
          <w:p w14:paraId="5CEB1372" w14:textId="77777777" w:rsidR="00A0393F" w:rsidRPr="00721158" w:rsidRDefault="00A0393F" w:rsidP="00086D80">
            <w:pPr>
              <w:jc w:val="center"/>
              <w:rPr>
                <w:sz w:val="21"/>
                <w:szCs w:val="21"/>
              </w:rPr>
            </w:pPr>
            <w:r w:rsidRPr="00721158">
              <w:rPr>
                <w:sz w:val="21"/>
                <w:szCs w:val="21"/>
              </w:rPr>
              <w:t>Q4 (&gt;273 days)</w:t>
            </w:r>
          </w:p>
        </w:tc>
      </w:tr>
      <w:tr w:rsidR="00A0393F" w:rsidRPr="00721158" w14:paraId="05375BC4" w14:textId="77777777" w:rsidTr="00086D80">
        <w:tc>
          <w:tcPr>
            <w:tcW w:w="0" w:type="auto"/>
            <w:vAlign w:val="center"/>
          </w:tcPr>
          <w:p w14:paraId="16B879E4" w14:textId="77777777" w:rsidR="00A0393F" w:rsidRPr="00721158" w:rsidRDefault="00A0393F" w:rsidP="00086D80">
            <w:pPr>
              <w:rPr>
                <w:b/>
                <w:bCs/>
                <w:sz w:val="21"/>
                <w:szCs w:val="21"/>
              </w:rPr>
            </w:pPr>
            <w:r w:rsidRPr="00721158">
              <w:rPr>
                <w:b/>
                <w:bCs/>
                <w:sz w:val="21"/>
                <w:szCs w:val="21"/>
              </w:rPr>
              <w:t>Black/AA + Study phone</w:t>
            </w:r>
          </w:p>
        </w:tc>
        <w:tc>
          <w:tcPr>
            <w:tcW w:w="0" w:type="auto"/>
            <w:vAlign w:val="center"/>
          </w:tcPr>
          <w:p w14:paraId="3E28CE82" w14:textId="77777777" w:rsidR="00A0393F" w:rsidRPr="00721158" w:rsidRDefault="00A0393F" w:rsidP="00086D80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3.7</w:t>
            </w:r>
          </w:p>
        </w:tc>
        <w:tc>
          <w:tcPr>
            <w:tcW w:w="0" w:type="auto"/>
            <w:vAlign w:val="center"/>
          </w:tcPr>
          <w:p w14:paraId="3E873149" w14:textId="77777777" w:rsidR="00A0393F" w:rsidRPr="00721158" w:rsidRDefault="00A0393F" w:rsidP="00086D80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7.6</w:t>
            </w:r>
          </w:p>
        </w:tc>
        <w:tc>
          <w:tcPr>
            <w:tcW w:w="0" w:type="auto"/>
            <w:vAlign w:val="center"/>
          </w:tcPr>
          <w:p w14:paraId="637A921D" w14:textId="77777777" w:rsidR="00A0393F" w:rsidRPr="00721158" w:rsidRDefault="00A0393F" w:rsidP="00086D80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7.2</w:t>
            </w:r>
          </w:p>
        </w:tc>
        <w:tc>
          <w:tcPr>
            <w:tcW w:w="0" w:type="auto"/>
            <w:vAlign w:val="center"/>
          </w:tcPr>
          <w:p w14:paraId="70443F25" w14:textId="77777777" w:rsidR="00A0393F" w:rsidRPr="00721158" w:rsidRDefault="00A0393F" w:rsidP="00086D80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1.9</w:t>
            </w:r>
          </w:p>
        </w:tc>
      </w:tr>
      <w:tr w:rsidR="00A0393F" w:rsidRPr="00721158" w14:paraId="4FD50257" w14:textId="77777777" w:rsidTr="00086D80">
        <w:tc>
          <w:tcPr>
            <w:tcW w:w="0" w:type="auto"/>
            <w:vAlign w:val="center"/>
          </w:tcPr>
          <w:p w14:paraId="37C82247" w14:textId="77777777" w:rsidR="00A0393F" w:rsidRPr="00721158" w:rsidRDefault="00A0393F" w:rsidP="00086D80">
            <w:pPr>
              <w:rPr>
                <w:b/>
                <w:bCs/>
                <w:sz w:val="21"/>
                <w:szCs w:val="21"/>
              </w:rPr>
            </w:pPr>
            <w:r w:rsidRPr="00721158">
              <w:rPr>
                <w:b/>
                <w:bCs/>
                <w:sz w:val="21"/>
                <w:szCs w:val="21"/>
              </w:rPr>
              <w:t>Black/AA + Own phone</w:t>
            </w:r>
          </w:p>
        </w:tc>
        <w:tc>
          <w:tcPr>
            <w:tcW w:w="0" w:type="auto"/>
            <w:vAlign w:val="center"/>
          </w:tcPr>
          <w:p w14:paraId="13D7E0DA" w14:textId="77777777" w:rsidR="00A0393F" w:rsidRPr="00721158" w:rsidRDefault="00A0393F" w:rsidP="00086D80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2.1</w:t>
            </w:r>
          </w:p>
        </w:tc>
        <w:tc>
          <w:tcPr>
            <w:tcW w:w="0" w:type="auto"/>
            <w:vAlign w:val="center"/>
          </w:tcPr>
          <w:p w14:paraId="5BD9C39D" w14:textId="77777777" w:rsidR="00A0393F" w:rsidRPr="00721158" w:rsidRDefault="00A0393F" w:rsidP="00086D80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8.8</w:t>
            </w:r>
          </w:p>
        </w:tc>
        <w:tc>
          <w:tcPr>
            <w:tcW w:w="0" w:type="auto"/>
            <w:vAlign w:val="center"/>
          </w:tcPr>
          <w:p w14:paraId="4C32559F" w14:textId="77777777" w:rsidR="00A0393F" w:rsidRPr="00721158" w:rsidRDefault="00A0393F" w:rsidP="00086D80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6.8</w:t>
            </w:r>
          </w:p>
        </w:tc>
        <w:tc>
          <w:tcPr>
            <w:tcW w:w="0" w:type="auto"/>
            <w:vAlign w:val="center"/>
          </w:tcPr>
          <w:p w14:paraId="420B8AB4" w14:textId="77777777" w:rsidR="00A0393F" w:rsidRPr="00721158" w:rsidRDefault="00A0393F" w:rsidP="00086D80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3.7</w:t>
            </w:r>
          </w:p>
        </w:tc>
      </w:tr>
      <w:tr w:rsidR="00A0393F" w:rsidRPr="00721158" w14:paraId="0DB5460A" w14:textId="77777777" w:rsidTr="00086D80">
        <w:tc>
          <w:tcPr>
            <w:tcW w:w="0" w:type="auto"/>
            <w:vAlign w:val="center"/>
          </w:tcPr>
          <w:p w14:paraId="39C7B379" w14:textId="77777777" w:rsidR="00A0393F" w:rsidRPr="00721158" w:rsidRDefault="00A0393F" w:rsidP="00086D80">
            <w:pPr>
              <w:rPr>
                <w:b/>
                <w:bCs/>
                <w:sz w:val="21"/>
                <w:szCs w:val="21"/>
              </w:rPr>
            </w:pPr>
            <w:r w:rsidRPr="00721158">
              <w:rPr>
                <w:b/>
                <w:bCs/>
                <w:sz w:val="21"/>
                <w:szCs w:val="21"/>
              </w:rPr>
              <w:t>White + Study phone</w:t>
            </w:r>
          </w:p>
        </w:tc>
        <w:tc>
          <w:tcPr>
            <w:tcW w:w="0" w:type="auto"/>
            <w:vAlign w:val="center"/>
          </w:tcPr>
          <w:p w14:paraId="3D3D0A11" w14:textId="77777777" w:rsidR="00A0393F" w:rsidRPr="00721158" w:rsidRDefault="00A0393F" w:rsidP="00086D80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0.0</w:t>
            </w:r>
          </w:p>
        </w:tc>
        <w:tc>
          <w:tcPr>
            <w:tcW w:w="0" w:type="auto"/>
            <w:vAlign w:val="center"/>
          </w:tcPr>
          <w:p w14:paraId="69B7F13C" w14:textId="77777777" w:rsidR="00A0393F" w:rsidRPr="00721158" w:rsidRDefault="00A0393F" w:rsidP="00086D80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6.1</w:t>
            </w:r>
          </w:p>
        </w:tc>
        <w:tc>
          <w:tcPr>
            <w:tcW w:w="0" w:type="auto"/>
            <w:vAlign w:val="center"/>
          </w:tcPr>
          <w:p w14:paraId="50AE7A70" w14:textId="77777777" w:rsidR="00A0393F" w:rsidRPr="00721158" w:rsidRDefault="00A0393F" w:rsidP="00086D80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7.9</w:t>
            </w:r>
          </w:p>
        </w:tc>
        <w:tc>
          <w:tcPr>
            <w:tcW w:w="0" w:type="auto"/>
            <w:vAlign w:val="center"/>
          </w:tcPr>
          <w:p w14:paraId="509C0D41" w14:textId="77777777" w:rsidR="00A0393F" w:rsidRPr="00721158" w:rsidRDefault="00A0393F" w:rsidP="00086D80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5.4</w:t>
            </w:r>
          </w:p>
        </w:tc>
      </w:tr>
      <w:tr w:rsidR="00A0393F" w:rsidRPr="00721158" w14:paraId="3BE5CE1B" w14:textId="77777777" w:rsidTr="00086D80">
        <w:tc>
          <w:tcPr>
            <w:tcW w:w="0" w:type="auto"/>
            <w:vAlign w:val="center"/>
          </w:tcPr>
          <w:p w14:paraId="7E4CB5C9" w14:textId="77777777" w:rsidR="00A0393F" w:rsidRPr="00721158" w:rsidRDefault="00A0393F" w:rsidP="00086D80">
            <w:pPr>
              <w:rPr>
                <w:b/>
                <w:bCs/>
                <w:sz w:val="21"/>
                <w:szCs w:val="21"/>
              </w:rPr>
            </w:pPr>
            <w:r w:rsidRPr="00721158">
              <w:rPr>
                <w:b/>
                <w:bCs/>
                <w:sz w:val="21"/>
                <w:szCs w:val="21"/>
              </w:rPr>
              <w:t>White + Own phone</w:t>
            </w:r>
          </w:p>
        </w:tc>
        <w:tc>
          <w:tcPr>
            <w:tcW w:w="0" w:type="auto"/>
            <w:vAlign w:val="center"/>
          </w:tcPr>
          <w:p w14:paraId="5FE6DD26" w14:textId="77777777" w:rsidR="00A0393F" w:rsidRPr="00721158" w:rsidRDefault="00A0393F" w:rsidP="00086D80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6.7</w:t>
            </w:r>
          </w:p>
        </w:tc>
        <w:tc>
          <w:tcPr>
            <w:tcW w:w="0" w:type="auto"/>
            <w:vAlign w:val="center"/>
          </w:tcPr>
          <w:p w14:paraId="36BEE1AF" w14:textId="77777777" w:rsidR="00A0393F" w:rsidRPr="00721158" w:rsidRDefault="00A0393F" w:rsidP="00086D80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1.3</w:t>
            </w:r>
          </w:p>
        </w:tc>
        <w:tc>
          <w:tcPr>
            <w:tcW w:w="0" w:type="auto"/>
            <w:vAlign w:val="center"/>
          </w:tcPr>
          <w:p w14:paraId="53E4B91C" w14:textId="77777777" w:rsidR="00A0393F" w:rsidRPr="00721158" w:rsidRDefault="00A0393F" w:rsidP="00086D80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7.9</w:t>
            </w:r>
          </w:p>
        </w:tc>
        <w:tc>
          <w:tcPr>
            <w:tcW w:w="0" w:type="auto"/>
            <w:vAlign w:val="center"/>
          </w:tcPr>
          <w:p w14:paraId="089E4C67" w14:textId="77777777" w:rsidR="00A0393F" w:rsidRPr="00721158" w:rsidRDefault="00A0393F" w:rsidP="00086D80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6.9</w:t>
            </w:r>
          </w:p>
        </w:tc>
      </w:tr>
      <w:tr w:rsidR="00A0393F" w:rsidRPr="00721158" w14:paraId="72CA1C09" w14:textId="77777777" w:rsidTr="00086D80">
        <w:tc>
          <w:tcPr>
            <w:tcW w:w="0" w:type="auto"/>
            <w:vAlign w:val="center"/>
          </w:tcPr>
          <w:p w14:paraId="7A20AE9B" w14:textId="77777777" w:rsidR="00A0393F" w:rsidRPr="00721158" w:rsidRDefault="00A0393F" w:rsidP="00086D80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2D7777A" w14:textId="77777777" w:rsidR="00A0393F" w:rsidRPr="00721158" w:rsidRDefault="00A0393F" w:rsidP="00086D80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F0F773C" w14:textId="77777777" w:rsidR="00A0393F" w:rsidRPr="00721158" w:rsidRDefault="00A0393F" w:rsidP="00086D80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F5E128F" w14:textId="77777777" w:rsidR="00A0393F" w:rsidRPr="00721158" w:rsidRDefault="00A0393F" w:rsidP="00086D80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6FAE904" w14:textId="77777777" w:rsidR="00A0393F" w:rsidRPr="00721158" w:rsidRDefault="00A0393F" w:rsidP="00086D80">
            <w:pPr>
              <w:jc w:val="center"/>
              <w:rPr>
                <w:sz w:val="21"/>
                <w:szCs w:val="21"/>
              </w:rPr>
            </w:pPr>
          </w:p>
        </w:tc>
      </w:tr>
      <w:tr w:rsidR="00A0393F" w:rsidRPr="00721158" w14:paraId="0250DF4C" w14:textId="77777777" w:rsidTr="00086D80">
        <w:tc>
          <w:tcPr>
            <w:tcW w:w="0" w:type="auto"/>
            <w:vAlign w:val="center"/>
          </w:tcPr>
          <w:p w14:paraId="4EA28073" w14:textId="77777777" w:rsidR="00A0393F" w:rsidRPr="00721158" w:rsidRDefault="00A0393F" w:rsidP="00086D80">
            <w:pPr>
              <w:rPr>
                <w:b/>
                <w:bCs/>
                <w:sz w:val="21"/>
                <w:szCs w:val="21"/>
              </w:rPr>
            </w:pPr>
            <w:r w:rsidRPr="00721158">
              <w:rPr>
                <w:b/>
                <w:bCs/>
                <w:sz w:val="21"/>
                <w:szCs w:val="21"/>
              </w:rPr>
              <w:t>Black/AA + BMI &lt;25.0</w:t>
            </w:r>
          </w:p>
        </w:tc>
        <w:tc>
          <w:tcPr>
            <w:tcW w:w="0" w:type="auto"/>
            <w:vAlign w:val="center"/>
          </w:tcPr>
          <w:p w14:paraId="4B26AD4B" w14:textId="77777777" w:rsidR="00A0393F" w:rsidRPr="00721158" w:rsidRDefault="00A0393F" w:rsidP="00086D80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3.4</w:t>
            </w:r>
          </w:p>
        </w:tc>
        <w:tc>
          <w:tcPr>
            <w:tcW w:w="0" w:type="auto"/>
            <w:vAlign w:val="center"/>
          </w:tcPr>
          <w:p w14:paraId="25D2F735" w14:textId="77777777" w:rsidR="00A0393F" w:rsidRPr="00721158" w:rsidRDefault="00A0393F" w:rsidP="00086D80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6.3</w:t>
            </w:r>
          </w:p>
        </w:tc>
        <w:tc>
          <w:tcPr>
            <w:tcW w:w="0" w:type="auto"/>
            <w:vAlign w:val="center"/>
          </w:tcPr>
          <w:p w14:paraId="29626161" w14:textId="77777777" w:rsidR="00A0393F" w:rsidRPr="00721158" w:rsidRDefault="00A0393F" w:rsidP="00086D80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3.6</w:t>
            </w:r>
          </w:p>
        </w:tc>
        <w:tc>
          <w:tcPr>
            <w:tcW w:w="0" w:type="auto"/>
            <w:vAlign w:val="center"/>
          </w:tcPr>
          <w:p w14:paraId="3E3E97C3" w14:textId="77777777" w:rsidR="00A0393F" w:rsidRPr="00721158" w:rsidRDefault="00A0393F" w:rsidP="00086D80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3.6</w:t>
            </w:r>
          </w:p>
        </w:tc>
      </w:tr>
      <w:tr w:rsidR="00A0393F" w:rsidRPr="00721158" w14:paraId="5D7818B8" w14:textId="77777777" w:rsidTr="00086D80">
        <w:tc>
          <w:tcPr>
            <w:tcW w:w="0" w:type="auto"/>
            <w:vAlign w:val="center"/>
          </w:tcPr>
          <w:p w14:paraId="739316B6" w14:textId="77777777" w:rsidR="00A0393F" w:rsidRPr="00721158" w:rsidRDefault="00A0393F" w:rsidP="00086D80">
            <w:pPr>
              <w:rPr>
                <w:b/>
                <w:bCs/>
                <w:sz w:val="21"/>
                <w:szCs w:val="21"/>
              </w:rPr>
            </w:pPr>
            <w:r w:rsidRPr="00721158">
              <w:rPr>
                <w:b/>
                <w:bCs/>
                <w:sz w:val="21"/>
                <w:szCs w:val="21"/>
              </w:rPr>
              <w:t>Black/AA + BMI ≥25.0</w:t>
            </w:r>
          </w:p>
        </w:tc>
        <w:tc>
          <w:tcPr>
            <w:tcW w:w="0" w:type="auto"/>
            <w:vAlign w:val="center"/>
          </w:tcPr>
          <w:p w14:paraId="6CDB357C" w14:textId="77777777" w:rsidR="00A0393F" w:rsidRPr="00721158" w:rsidRDefault="00A0393F" w:rsidP="00086D80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0.3</w:t>
            </w:r>
          </w:p>
        </w:tc>
        <w:tc>
          <w:tcPr>
            <w:tcW w:w="0" w:type="auto"/>
            <w:vAlign w:val="center"/>
          </w:tcPr>
          <w:p w14:paraId="309FC012" w14:textId="77777777" w:rsidR="00A0393F" w:rsidRPr="00721158" w:rsidRDefault="00A0393F" w:rsidP="00086D80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6.2</w:t>
            </w:r>
          </w:p>
        </w:tc>
        <w:tc>
          <w:tcPr>
            <w:tcW w:w="0" w:type="auto"/>
            <w:vAlign w:val="center"/>
          </w:tcPr>
          <w:p w14:paraId="7B984D46" w14:textId="77777777" w:rsidR="00A0393F" w:rsidRPr="00721158" w:rsidRDefault="00A0393F" w:rsidP="00086D80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5.6</w:t>
            </w:r>
          </w:p>
        </w:tc>
        <w:tc>
          <w:tcPr>
            <w:tcW w:w="0" w:type="auto"/>
            <w:vAlign w:val="center"/>
          </w:tcPr>
          <w:p w14:paraId="1CD9755C" w14:textId="77777777" w:rsidR="00A0393F" w:rsidRPr="00721158" w:rsidRDefault="00A0393F" w:rsidP="00086D80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9.6</w:t>
            </w:r>
          </w:p>
        </w:tc>
      </w:tr>
      <w:tr w:rsidR="00A0393F" w:rsidRPr="00721158" w14:paraId="1A586B01" w14:textId="77777777" w:rsidTr="00086D80">
        <w:tc>
          <w:tcPr>
            <w:tcW w:w="0" w:type="auto"/>
            <w:vAlign w:val="center"/>
          </w:tcPr>
          <w:p w14:paraId="635943ED" w14:textId="77777777" w:rsidR="00A0393F" w:rsidRPr="00721158" w:rsidRDefault="00A0393F" w:rsidP="00086D80">
            <w:pPr>
              <w:rPr>
                <w:b/>
                <w:bCs/>
                <w:sz w:val="21"/>
                <w:szCs w:val="21"/>
              </w:rPr>
            </w:pPr>
            <w:r w:rsidRPr="00721158">
              <w:rPr>
                <w:b/>
                <w:bCs/>
                <w:sz w:val="21"/>
                <w:szCs w:val="21"/>
              </w:rPr>
              <w:t>White + BMI &lt;25.0</w:t>
            </w:r>
          </w:p>
        </w:tc>
        <w:tc>
          <w:tcPr>
            <w:tcW w:w="0" w:type="auto"/>
            <w:vAlign w:val="center"/>
          </w:tcPr>
          <w:p w14:paraId="728FC950" w14:textId="77777777" w:rsidR="00A0393F" w:rsidRPr="00721158" w:rsidRDefault="00A0393F" w:rsidP="00086D80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4.3</w:t>
            </w:r>
          </w:p>
        </w:tc>
        <w:tc>
          <w:tcPr>
            <w:tcW w:w="0" w:type="auto"/>
            <w:vAlign w:val="center"/>
          </w:tcPr>
          <w:p w14:paraId="112B09B0" w14:textId="77777777" w:rsidR="00A0393F" w:rsidRPr="00721158" w:rsidRDefault="00A0393F" w:rsidP="00086D80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7.0</w:t>
            </w:r>
          </w:p>
        </w:tc>
        <w:tc>
          <w:tcPr>
            <w:tcW w:w="0" w:type="auto"/>
            <w:vAlign w:val="center"/>
          </w:tcPr>
          <w:p w14:paraId="3B1F4F93" w14:textId="77777777" w:rsidR="00A0393F" w:rsidRPr="00721158" w:rsidRDefault="00A0393F" w:rsidP="00086D80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3.7</w:t>
            </w:r>
          </w:p>
        </w:tc>
        <w:tc>
          <w:tcPr>
            <w:tcW w:w="0" w:type="auto"/>
            <w:vAlign w:val="center"/>
          </w:tcPr>
          <w:p w14:paraId="3B3C7B71" w14:textId="77777777" w:rsidR="00A0393F" w:rsidRPr="00721158" w:rsidRDefault="00A0393F" w:rsidP="00086D80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2.3</w:t>
            </w:r>
          </w:p>
        </w:tc>
      </w:tr>
      <w:tr w:rsidR="00A0393F" w:rsidRPr="00721158" w14:paraId="6762E2F1" w14:textId="77777777" w:rsidTr="00086D80">
        <w:tc>
          <w:tcPr>
            <w:tcW w:w="0" w:type="auto"/>
            <w:vAlign w:val="center"/>
          </w:tcPr>
          <w:p w14:paraId="4D0DCDBE" w14:textId="77777777" w:rsidR="00A0393F" w:rsidRPr="00721158" w:rsidRDefault="00A0393F" w:rsidP="00086D80">
            <w:pPr>
              <w:rPr>
                <w:b/>
                <w:bCs/>
                <w:sz w:val="21"/>
                <w:szCs w:val="21"/>
              </w:rPr>
            </w:pPr>
            <w:r w:rsidRPr="00721158">
              <w:rPr>
                <w:b/>
                <w:bCs/>
                <w:sz w:val="21"/>
                <w:szCs w:val="21"/>
              </w:rPr>
              <w:t>White + BMI ≥25.0</w:t>
            </w:r>
          </w:p>
        </w:tc>
        <w:tc>
          <w:tcPr>
            <w:tcW w:w="0" w:type="auto"/>
            <w:vAlign w:val="center"/>
          </w:tcPr>
          <w:p w14:paraId="259ADDB3" w14:textId="77777777" w:rsidR="00A0393F" w:rsidRPr="00721158" w:rsidRDefault="00A0393F" w:rsidP="00086D80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6.1</w:t>
            </w:r>
          </w:p>
        </w:tc>
        <w:tc>
          <w:tcPr>
            <w:tcW w:w="0" w:type="auto"/>
            <w:vAlign w:val="center"/>
          </w:tcPr>
          <w:p w14:paraId="4137D02D" w14:textId="77777777" w:rsidR="00A0393F" w:rsidRPr="00721158" w:rsidRDefault="00A0393F" w:rsidP="00086D80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1.5</w:t>
            </w:r>
          </w:p>
        </w:tc>
        <w:tc>
          <w:tcPr>
            <w:tcW w:w="0" w:type="auto"/>
            <w:vAlign w:val="center"/>
          </w:tcPr>
          <w:p w14:paraId="153A3860" w14:textId="77777777" w:rsidR="00A0393F" w:rsidRPr="00721158" w:rsidRDefault="00A0393F" w:rsidP="00086D80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9.2</w:t>
            </w:r>
          </w:p>
        </w:tc>
        <w:tc>
          <w:tcPr>
            <w:tcW w:w="0" w:type="auto"/>
            <w:vAlign w:val="center"/>
          </w:tcPr>
          <w:p w14:paraId="75916F2C" w14:textId="77777777" w:rsidR="00A0393F" w:rsidRPr="00721158" w:rsidRDefault="00A0393F" w:rsidP="00086D80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5.8</w:t>
            </w:r>
          </w:p>
        </w:tc>
      </w:tr>
      <w:tr w:rsidR="00A0393F" w:rsidRPr="00721158" w14:paraId="78FEB1EC" w14:textId="77777777" w:rsidTr="00086D80">
        <w:tc>
          <w:tcPr>
            <w:tcW w:w="0" w:type="auto"/>
            <w:vAlign w:val="center"/>
          </w:tcPr>
          <w:p w14:paraId="57A93069" w14:textId="77777777" w:rsidR="00A0393F" w:rsidRPr="00721158" w:rsidRDefault="00A0393F" w:rsidP="00086D80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0B30576" w14:textId="77777777" w:rsidR="00A0393F" w:rsidRPr="00721158" w:rsidRDefault="00A0393F" w:rsidP="00086D80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EE54720" w14:textId="77777777" w:rsidR="00A0393F" w:rsidRPr="00721158" w:rsidRDefault="00A0393F" w:rsidP="00086D80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CE6667F" w14:textId="77777777" w:rsidR="00A0393F" w:rsidRPr="00721158" w:rsidRDefault="00A0393F" w:rsidP="00086D80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DF7081B" w14:textId="77777777" w:rsidR="00A0393F" w:rsidRPr="00721158" w:rsidRDefault="00A0393F" w:rsidP="00086D80">
            <w:pPr>
              <w:jc w:val="center"/>
              <w:rPr>
                <w:sz w:val="21"/>
                <w:szCs w:val="21"/>
              </w:rPr>
            </w:pPr>
          </w:p>
        </w:tc>
      </w:tr>
      <w:tr w:rsidR="00A0393F" w:rsidRPr="00721158" w14:paraId="3F0C444F" w14:textId="77777777" w:rsidTr="00086D80">
        <w:tc>
          <w:tcPr>
            <w:tcW w:w="0" w:type="auto"/>
            <w:vAlign w:val="center"/>
          </w:tcPr>
          <w:p w14:paraId="5DFC9AD3" w14:textId="77777777" w:rsidR="00A0393F" w:rsidRPr="00721158" w:rsidRDefault="00A0393F" w:rsidP="00086D80">
            <w:pPr>
              <w:rPr>
                <w:b/>
                <w:bCs/>
                <w:sz w:val="21"/>
                <w:szCs w:val="21"/>
              </w:rPr>
            </w:pPr>
            <w:r w:rsidRPr="00721158">
              <w:rPr>
                <w:b/>
                <w:bCs/>
                <w:sz w:val="21"/>
                <w:szCs w:val="21"/>
              </w:rPr>
              <w:t>Black/AA + ≤30yo</w:t>
            </w:r>
          </w:p>
        </w:tc>
        <w:tc>
          <w:tcPr>
            <w:tcW w:w="0" w:type="auto"/>
            <w:vAlign w:val="center"/>
          </w:tcPr>
          <w:p w14:paraId="3ECC86AA" w14:textId="77777777" w:rsidR="00A0393F" w:rsidRPr="00721158" w:rsidRDefault="00A0393F" w:rsidP="00086D80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4.8</w:t>
            </w:r>
          </w:p>
        </w:tc>
        <w:tc>
          <w:tcPr>
            <w:tcW w:w="0" w:type="auto"/>
            <w:vAlign w:val="center"/>
          </w:tcPr>
          <w:p w14:paraId="475704D2" w14:textId="77777777" w:rsidR="00A0393F" w:rsidRPr="00721158" w:rsidRDefault="00A0393F" w:rsidP="00086D80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0.7</w:t>
            </w:r>
          </w:p>
        </w:tc>
        <w:tc>
          <w:tcPr>
            <w:tcW w:w="0" w:type="auto"/>
            <w:vAlign w:val="center"/>
          </w:tcPr>
          <w:p w14:paraId="7060B6B1" w14:textId="77777777" w:rsidR="00A0393F" w:rsidRPr="00721158" w:rsidRDefault="00A0393F" w:rsidP="00086D80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9.8</w:t>
            </w:r>
          </w:p>
        </w:tc>
        <w:tc>
          <w:tcPr>
            <w:tcW w:w="0" w:type="auto"/>
            <w:vAlign w:val="center"/>
          </w:tcPr>
          <w:p w14:paraId="494D8C4D" w14:textId="77777777" w:rsidR="00A0393F" w:rsidRPr="00721158" w:rsidRDefault="00A0393F" w:rsidP="00086D80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6.4</w:t>
            </w:r>
          </w:p>
        </w:tc>
      </w:tr>
      <w:tr w:rsidR="00A0393F" w:rsidRPr="00721158" w14:paraId="07CB4CD4" w14:textId="77777777" w:rsidTr="00086D80">
        <w:tc>
          <w:tcPr>
            <w:tcW w:w="0" w:type="auto"/>
            <w:vAlign w:val="center"/>
          </w:tcPr>
          <w:p w14:paraId="54A55879" w14:textId="77777777" w:rsidR="00A0393F" w:rsidRPr="00721158" w:rsidRDefault="00A0393F" w:rsidP="00086D80">
            <w:pPr>
              <w:rPr>
                <w:b/>
                <w:bCs/>
                <w:sz w:val="21"/>
                <w:szCs w:val="21"/>
              </w:rPr>
            </w:pPr>
            <w:r w:rsidRPr="00721158">
              <w:rPr>
                <w:b/>
                <w:bCs/>
                <w:sz w:val="21"/>
                <w:szCs w:val="21"/>
              </w:rPr>
              <w:t>Black/AA + &gt;30yo</w:t>
            </w:r>
          </w:p>
        </w:tc>
        <w:tc>
          <w:tcPr>
            <w:tcW w:w="0" w:type="auto"/>
            <w:vAlign w:val="center"/>
          </w:tcPr>
          <w:p w14:paraId="664008A0" w14:textId="77777777" w:rsidR="00A0393F" w:rsidRPr="00721158" w:rsidRDefault="00A0393F" w:rsidP="00086D80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9.9</w:t>
            </w:r>
          </w:p>
        </w:tc>
        <w:tc>
          <w:tcPr>
            <w:tcW w:w="0" w:type="auto"/>
            <w:vAlign w:val="center"/>
          </w:tcPr>
          <w:p w14:paraId="4197C6D4" w14:textId="77777777" w:rsidR="00A0393F" w:rsidRPr="00721158" w:rsidRDefault="00A0393F" w:rsidP="00086D80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1.9</w:t>
            </w:r>
          </w:p>
        </w:tc>
        <w:tc>
          <w:tcPr>
            <w:tcW w:w="0" w:type="auto"/>
            <w:vAlign w:val="center"/>
          </w:tcPr>
          <w:p w14:paraId="76B391A6" w14:textId="77777777" w:rsidR="00A0393F" w:rsidRPr="00721158" w:rsidRDefault="00A0393F" w:rsidP="00086D80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9.2</w:t>
            </w:r>
          </w:p>
        </w:tc>
        <w:tc>
          <w:tcPr>
            <w:tcW w:w="0" w:type="auto"/>
            <w:vAlign w:val="center"/>
          </w:tcPr>
          <w:p w14:paraId="61E776F4" w14:textId="77777777" w:rsidR="00A0393F" w:rsidRPr="00721158" w:rsidRDefault="00A0393F" w:rsidP="00086D80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3.1</w:t>
            </w:r>
          </w:p>
        </w:tc>
      </w:tr>
      <w:tr w:rsidR="00A0393F" w:rsidRPr="00721158" w14:paraId="282B9538" w14:textId="77777777" w:rsidTr="00086D80">
        <w:tc>
          <w:tcPr>
            <w:tcW w:w="0" w:type="auto"/>
            <w:vAlign w:val="center"/>
          </w:tcPr>
          <w:p w14:paraId="1D4F20DB" w14:textId="77777777" w:rsidR="00A0393F" w:rsidRPr="00721158" w:rsidRDefault="00A0393F" w:rsidP="00086D80">
            <w:pPr>
              <w:rPr>
                <w:b/>
                <w:bCs/>
                <w:sz w:val="21"/>
                <w:szCs w:val="21"/>
              </w:rPr>
            </w:pPr>
            <w:r w:rsidRPr="00721158">
              <w:rPr>
                <w:b/>
                <w:bCs/>
                <w:sz w:val="21"/>
                <w:szCs w:val="21"/>
              </w:rPr>
              <w:t>White + ≤30yo</w:t>
            </w:r>
          </w:p>
        </w:tc>
        <w:tc>
          <w:tcPr>
            <w:tcW w:w="0" w:type="auto"/>
            <w:vAlign w:val="center"/>
          </w:tcPr>
          <w:p w14:paraId="7FAC421A" w14:textId="77777777" w:rsidR="00A0393F" w:rsidRPr="00721158" w:rsidRDefault="00A0393F" w:rsidP="00086D80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8.3</w:t>
            </w:r>
          </w:p>
        </w:tc>
        <w:tc>
          <w:tcPr>
            <w:tcW w:w="0" w:type="auto"/>
            <w:vAlign w:val="center"/>
          </w:tcPr>
          <w:p w14:paraId="0E70E9C4" w14:textId="77777777" w:rsidR="00A0393F" w:rsidRPr="00721158" w:rsidRDefault="00A0393F" w:rsidP="00086D80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4.6</w:t>
            </w:r>
          </w:p>
        </w:tc>
        <w:tc>
          <w:tcPr>
            <w:tcW w:w="0" w:type="auto"/>
            <w:vAlign w:val="center"/>
          </w:tcPr>
          <w:p w14:paraId="1CC4C385" w14:textId="77777777" w:rsidR="00A0393F" w:rsidRPr="00721158" w:rsidRDefault="00A0393F" w:rsidP="00086D80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1.6</w:t>
            </w:r>
          </w:p>
        </w:tc>
        <w:tc>
          <w:tcPr>
            <w:tcW w:w="0" w:type="auto"/>
            <w:vAlign w:val="center"/>
          </w:tcPr>
          <w:p w14:paraId="438D8B73" w14:textId="77777777" w:rsidR="00A0393F" w:rsidRPr="00721158" w:rsidRDefault="00A0393F" w:rsidP="00086D80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0.1</w:t>
            </w:r>
          </w:p>
        </w:tc>
      </w:tr>
      <w:tr w:rsidR="00A0393F" w:rsidRPr="00721158" w14:paraId="7790ECE8" w14:textId="77777777" w:rsidTr="00086D80">
        <w:tc>
          <w:tcPr>
            <w:tcW w:w="0" w:type="auto"/>
            <w:vAlign w:val="center"/>
          </w:tcPr>
          <w:p w14:paraId="2B08420A" w14:textId="77777777" w:rsidR="00A0393F" w:rsidRPr="00721158" w:rsidRDefault="00A0393F" w:rsidP="00086D80">
            <w:pPr>
              <w:rPr>
                <w:b/>
                <w:bCs/>
                <w:sz w:val="21"/>
                <w:szCs w:val="21"/>
              </w:rPr>
            </w:pPr>
            <w:r w:rsidRPr="00721158">
              <w:rPr>
                <w:b/>
                <w:bCs/>
                <w:sz w:val="21"/>
                <w:szCs w:val="21"/>
              </w:rPr>
              <w:t>White + &gt;30yo</w:t>
            </w:r>
          </w:p>
        </w:tc>
        <w:tc>
          <w:tcPr>
            <w:tcW w:w="0" w:type="auto"/>
            <w:vAlign w:val="center"/>
          </w:tcPr>
          <w:p w14:paraId="76DA320D" w14:textId="77777777" w:rsidR="00A0393F" w:rsidRPr="00721158" w:rsidRDefault="00A0393F" w:rsidP="00086D80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1.7</w:t>
            </w:r>
          </w:p>
        </w:tc>
        <w:tc>
          <w:tcPr>
            <w:tcW w:w="0" w:type="auto"/>
            <w:vAlign w:val="center"/>
          </w:tcPr>
          <w:p w14:paraId="2BBF144F" w14:textId="77777777" w:rsidR="00A0393F" w:rsidRPr="00721158" w:rsidRDefault="00A0393F" w:rsidP="00086D80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5.1</w:t>
            </w:r>
          </w:p>
        </w:tc>
        <w:tc>
          <w:tcPr>
            <w:tcW w:w="0" w:type="auto"/>
            <w:vAlign w:val="center"/>
          </w:tcPr>
          <w:p w14:paraId="5C7AF0A4" w14:textId="77777777" w:rsidR="00A0393F" w:rsidRPr="00721158" w:rsidRDefault="00A0393F" w:rsidP="00086D80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2.6</w:t>
            </w:r>
          </w:p>
        </w:tc>
        <w:tc>
          <w:tcPr>
            <w:tcW w:w="0" w:type="auto"/>
            <w:vAlign w:val="center"/>
          </w:tcPr>
          <w:p w14:paraId="736EAA87" w14:textId="77777777" w:rsidR="00A0393F" w:rsidRPr="00721158" w:rsidRDefault="00A0393F" w:rsidP="00086D80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8.5</w:t>
            </w:r>
          </w:p>
        </w:tc>
      </w:tr>
      <w:tr w:rsidR="00A0393F" w:rsidRPr="00721158" w14:paraId="6BD56C00" w14:textId="77777777" w:rsidTr="00086D80">
        <w:tc>
          <w:tcPr>
            <w:tcW w:w="0" w:type="auto"/>
            <w:vAlign w:val="center"/>
          </w:tcPr>
          <w:p w14:paraId="0DDD87D4" w14:textId="77777777" w:rsidR="00A0393F" w:rsidRPr="00721158" w:rsidRDefault="00A0393F" w:rsidP="00086D80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6B09A20" w14:textId="77777777" w:rsidR="00A0393F" w:rsidRPr="00721158" w:rsidRDefault="00A0393F" w:rsidP="00086D80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40156364" w14:textId="77777777" w:rsidR="00A0393F" w:rsidRPr="00721158" w:rsidRDefault="00A0393F" w:rsidP="00086D80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F92BBC9" w14:textId="77777777" w:rsidR="00A0393F" w:rsidRPr="00721158" w:rsidRDefault="00A0393F" w:rsidP="00086D80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B3ADA4D" w14:textId="77777777" w:rsidR="00A0393F" w:rsidRPr="00721158" w:rsidRDefault="00A0393F" w:rsidP="00086D80">
            <w:pPr>
              <w:jc w:val="center"/>
              <w:rPr>
                <w:sz w:val="21"/>
                <w:szCs w:val="21"/>
              </w:rPr>
            </w:pPr>
          </w:p>
        </w:tc>
      </w:tr>
      <w:tr w:rsidR="00A0393F" w:rsidRPr="00721158" w14:paraId="0E892394" w14:textId="77777777" w:rsidTr="00086D80">
        <w:tc>
          <w:tcPr>
            <w:tcW w:w="0" w:type="auto"/>
            <w:vAlign w:val="center"/>
          </w:tcPr>
          <w:p w14:paraId="759D2665" w14:textId="77777777" w:rsidR="00A0393F" w:rsidRPr="00721158" w:rsidRDefault="00A0393F" w:rsidP="00086D80">
            <w:pPr>
              <w:rPr>
                <w:b/>
                <w:bCs/>
                <w:sz w:val="21"/>
                <w:szCs w:val="21"/>
              </w:rPr>
            </w:pPr>
            <w:r w:rsidRPr="00721158">
              <w:rPr>
                <w:b/>
                <w:bCs/>
                <w:sz w:val="21"/>
                <w:szCs w:val="21"/>
              </w:rPr>
              <w:t>Black/AA + Working</w:t>
            </w:r>
          </w:p>
        </w:tc>
        <w:tc>
          <w:tcPr>
            <w:tcW w:w="0" w:type="auto"/>
            <w:vAlign w:val="center"/>
          </w:tcPr>
          <w:p w14:paraId="28D6EE33" w14:textId="77777777" w:rsidR="00A0393F" w:rsidRPr="00721158" w:rsidRDefault="00A0393F" w:rsidP="00086D80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8.4</w:t>
            </w:r>
          </w:p>
        </w:tc>
        <w:tc>
          <w:tcPr>
            <w:tcW w:w="0" w:type="auto"/>
            <w:vAlign w:val="center"/>
          </w:tcPr>
          <w:p w14:paraId="587CD798" w14:textId="77777777" w:rsidR="00A0393F" w:rsidRPr="00721158" w:rsidRDefault="00A0393F" w:rsidP="00086D80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7.5</w:t>
            </w:r>
          </w:p>
        </w:tc>
        <w:tc>
          <w:tcPr>
            <w:tcW w:w="0" w:type="auto"/>
            <w:vAlign w:val="center"/>
          </w:tcPr>
          <w:p w14:paraId="4867BD7B" w14:textId="77777777" w:rsidR="00A0393F" w:rsidRPr="00721158" w:rsidRDefault="00A0393F" w:rsidP="00086D80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6.5</w:t>
            </w:r>
          </w:p>
        </w:tc>
        <w:tc>
          <w:tcPr>
            <w:tcW w:w="0" w:type="auto"/>
            <w:vAlign w:val="center"/>
          </w:tcPr>
          <w:p w14:paraId="4EDCFAAA" w14:textId="77777777" w:rsidR="00A0393F" w:rsidRPr="00721158" w:rsidRDefault="00A0393F" w:rsidP="00086D80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5.4</w:t>
            </w:r>
          </w:p>
        </w:tc>
      </w:tr>
      <w:tr w:rsidR="00A0393F" w:rsidRPr="00721158" w14:paraId="7F10C003" w14:textId="77777777" w:rsidTr="00086D80">
        <w:tc>
          <w:tcPr>
            <w:tcW w:w="0" w:type="auto"/>
            <w:vAlign w:val="center"/>
          </w:tcPr>
          <w:p w14:paraId="3E2693BF" w14:textId="77777777" w:rsidR="00A0393F" w:rsidRPr="00721158" w:rsidRDefault="00A0393F" w:rsidP="00086D80">
            <w:pPr>
              <w:rPr>
                <w:b/>
                <w:bCs/>
                <w:sz w:val="21"/>
                <w:szCs w:val="21"/>
              </w:rPr>
            </w:pPr>
            <w:r w:rsidRPr="00721158">
              <w:rPr>
                <w:b/>
                <w:bCs/>
                <w:sz w:val="21"/>
                <w:szCs w:val="21"/>
              </w:rPr>
              <w:t>Black/AA + Not working</w:t>
            </w:r>
          </w:p>
        </w:tc>
        <w:tc>
          <w:tcPr>
            <w:tcW w:w="0" w:type="auto"/>
            <w:vAlign w:val="center"/>
          </w:tcPr>
          <w:p w14:paraId="68FEDBF4" w14:textId="77777777" w:rsidR="00A0393F" w:rsidRPr="00721158" w:rsidRDefault="00A0393F" w:rsidP="00086D80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8.2</w:t>
            </w:r>
          </w:p>
        </w:tc>
        <w:tc>
          <w:tcPr>
            <w:tcW w:w="0" w:type="auto"/>
            <w:vAlign w:val="center"/>
          </w:tcPr>
          <w:p w14:paraId="14490A1E" w14:textId="77777777" w:rsidR="00A0393F" w:rsidRPr="00721158" w:rsidRDefault="00A0393F" w:rsidP="00086D80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9.1</w:t>
            </w:r>
          </w:p>
        </w:tc>
        <w:tc>
          <w:tcPr>
            <w:tcW w:w="0" w:type="auto"/>
            <w:vAlign w:val="center"/>
          </w:tcPr>
          <w:p w14:paraId="5115D8A5" w14:textId="77777777" w:rsidR="00A0393F" w:rsidRPr="00721158" w:rsidRDefault="00A0393F" w:rsidP="00086D80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7.8</w:t>
            </w:r>
          </w:p>
        </w:tc>
        <w:tc>
          <w:tcPr>
            <w:tcW w:w="0" w:type="auto"/>
            <w:vAlign w:val="center"/>
          </w:tcPr>
          <w:p w14:paraId="4E25112D" w14:textId="77777777" w:rsidR="00A0393F" w:rsidRPr="00721158" w:rsidRDefault="00A0393F" w:rsidP="00086D80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9.5</w:t>
            </w:r>
          </w:p>
        </w:tc>
      </w:tr>
      <w:tr w:rsidR="00A0393F" w:rsidRPr="00721158" w14:paraId="40A656A5" w14:textId="77777777" w:rsidTr="00086D80">
        <w:tc>
          <w:tcPr>
            <w:tcW w:w="0" w:type="auto"/>
            <w:vAlign w:val="center"/>
          </w:tcPr>
          <w:p w14:paraId="40A33D08" w14:textId="77777777" w:rsidR="00A0393F" w:rsidRPr="00721158" w:rsidRDefault="00A0393F" w:rsidP="00086D80">
            <w:pPr>
              <w:rPr>
                <w:b/>
                <w:bCs/>
                <w:sz w:val="21"/>
                <w:szCs w:val="21"/>
              </w:rPr>
            </w:pPr>
            <w:r w:rsidRPr="00721158">
              <w:rPr>
                <w:b/>
                <w:bCs/>
                <w:sz w:val="21"/>
                <w:szCs w:val="21"/>
              </w:rPr>
              <w:t>White + Working</w:t>
            </w:r>
          </w:p>
        </w:tc>
        <w:tc>
          <w:tcPr>
            <w:tcW w:w="0" w:type="auto"/>
            <w:vAlign w:val="center"/>
          </w:tcPr>
          <w:p w14:paraId="5169452E" w14:textId="77777777" w:rsidR="00A0393F" w:rsidRPr="00721158" w:rsidRDefault="00A0393F" w:rsidP="00086D80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6.8</w:t>
            </w:r>
          </w:p>
        </w:tc>
        <w:tc>
          <w:tcPr>
            <w:tcW w:w="0" w:type="auto"/>
            <w:vAlign w:val="center"/>
          </w:tcPr>
          <w:p w14:paraId="4E8FD76B" w14:textId="77777777" w:rsidR="00A0393F" w:rsidRPr="00721158" w:rsidRDefault="00A0393F" w:rsidP="00086D80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2.2</w:t>
            </w:r>
          </w:p>
        </w:tc>
        <w:tc>
          <w:tcPr>
            <w:tcW w:w="0" w:type="auto"/>
            <w:vAlign w:val="center"/>
          </w:tcPr>
          <w:p w14:paraId="7F47F850" w14:textId="77777777" w:rsidR="00A0393F" w:rsidRPr="00721158" w:rsidRDefault="00A0393F" w:rsidP="00086D80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9.1</w:t>
            </w:r>
          </w:p>
        </w:tc>
        <w:tc>
          <w:tcPr>
            <w:tcW w:w="0" w:type="auto"/>
            <w:vAlign w:val="center"/>
          </w:tcPr>
          <w:p w14:paraId="070E0A1B" w14:textId="77777777" w:rsidR="00A0393F" w:rsidRPr="00721158" w:rsidRDefault="00A0393F" w:rsidP="00086D80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7.8</w:t>
            </w:r>
          </w:p>
        </w:tc>
      </w:tr>
      <w:tr w:rsidR="00A0393F" w:rsidRPr="00721158" w14:paraId="1C884272" w14:textId="77777777" w:rsidTr="00086D80">
        <w:tc>
          <w:tcPr>
            <w:tcW w:w="0" w:type="auto"/>
            <w:vAlign w:val="center"/>
          </w:tcPr>
          <w:p w14:paraId="4856D18E" w14:textId="77777777" w:rsidR="00A0393F" w:rsidRPr="00721158" w:rsidRDefault="00A0393F" w:rsidP="00086D80">
            <w:pPr>
              <w:rPr>
                <w:b/>
                <w:bCs/>
                <w:sz w:val="21"/>
                <w:szCs w:val="21"/>
              </w:rPr>
            </w:pPr>
            <w:r w:rsidRPr="00721158">
              <w:rPr>
                <w:b/>
                <w:bCs/>
                <w:sz w:val="21"/>
                <w:szCs w:val="21"/>
              </w:rPr>
              <w:t>White + Not working</w:t>
            </w:r>
          </w:p>
        </w:tc>
        <w:tc>
          <w:tcPr>
            <w:tcW w:w="0" w:type="auto"/>
            <w:vAlign w:val="center"/>
          </w:tcPr>
          <w:p w14:paraId="45B217B7" w14:textId="77777777" w:rsidR="00A0393F" w:rsidRPr="00721158" w:rsidRDefault="00A0393F" w:rsidP="00086D80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1.3</w:t>
            </w:r>
          </w:p>
        </w:tc>
        <w:tc>
          <w:tcPr>
            <w:tcW w:w="0" w:type="auto"/>
            <w:vAlign w:val="center"/>
          </w:tcPr>
          <w:p w14:paraId="5C44AD3B" w14:textId="77777777" w:rsidR="00A0393F" w:rsidRPr="00721158" w:rsidRDefault="00A0393F" w:rsidP="00086D80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4.1</w:t>
            </w:r>
          </w:p>
        </w:tc>
        <w:tc>
          <w:tcPr>
            <w:tcW w:w="0" w:type="auto"/>
            <w:vAlign w:val="center"/>
          </w:tcPr>
          <w:p w14:paraId="51B6A3E6" w14:textId="77777777" w:rsidR="00A0393F" w:rsidRPr="00721158" w:rsidRDefault="00A0393F" w:rsidP="00086D80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4.0</w:t>
            </w:r>
          </w:p>
        </w:tc>
        <w:tc>
          <w:tcPr>
            <w:tcW w:w="0" w:type="auto"/>
            <w:vAlign w:val="center"/>
          </w:tcPr>
          <w:p w14:paraId="66BA84DF" w14:textId="77777777" w:rsidR="00A0393F" w:rsidRPr="00721158" w:rsidRDefault="00A0393F" w:rsidP="00086D80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4.9</w:t>
            </w:r>
          </w:p>
        </w:tc>
      </w:tr>
      <w:tr w:rsidR="00A0393F" w:rsidRPr="00721158" w14:paraId="6EF3C94E" w14:textId="77777777" w:rsidTr="00086D80">
        <w:tc>
          <w:tcPr>
            <w:tcW w:w="0" w:type="auto"/>
            <w:vAlign w:val="center"/>
          </w:tcPr>
          <w:p w14:paraId="3269C451" w14:textId="77777777" w:rsidR="00A0393F" w:rsidRPr="00721158" w:rsidRDefault="00A0393F" w:rsidP="00086D80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E9D140C" w14:textId="77777777" w:rsidR="00A0393F" w:rsidRPr="00721158" w:rsidRDefault="00A0393F" w:rsidP="00086D80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B16C1D1" w14:textId="77777777" w:rsidR="00A0393F" w:rsidRPr="00721158" w:rsidRDefault="00A0393F" w:rsidP="00086D80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3161DE9" w14:textId="77777777" w:rsidR="00A0393F" w:rsidRPr="00721158" w:rsidRDefault="00A0393F" w:rsidP="00086D80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28622DA" w14:textId="77777777" w:rsidR="00A0393F" w:rsidRPr="00721158" w:rsidRDefault="00A0393F" w:rsidP="00086D80">
            <w:pPr>
              <w:jc w:val="center"/>
              <w:rPr>
                <w:sz w:val="21"/>
                <w:szCs w:val="21"/>
              </w:rPr>
            </w:pPr>
          </w:p>
        </w:tc>
      </w:tr>
      <w:tr w:rsidR="00A0393F" w:rsidRPr="00721158" w14:paraId="3884FA6A" w14:textId="77777777" w:rsidTr="00086D80">
        <w:tc>
          <w:tcPr>
            <w:tcW w:w="0" w:type="auto"/>
            <w:vAlign w:val="center"/>
          </w:tcPr>
          <w:p w14:paraId="197EAA72" w14:textId="77777777" w:rsidR="00A0393F" w:rsidRPr="00721158" w:rsidRDefault="00A0393F" w:rsidP="00086D80">
            <w:pPr>
              <w:rPr>
                <w:b/>
                <w:bCs/>
                <w:sz w:val="21"/>
                <w:szCs w:val="21"/>
              </w:rPr>
            </w:pPr>
            <w:r w:rsidRPr="00721158">
              <w:rPr>
                <w:b/>
                <w:bCs/>
                <w:sz w:val="21"/>
                <w:szCs w:val="21"/>
              </w:rPr>
              <w:t>Black/AA + ≤$50k/yr</w:t>
            </w:r>
          </w:p>
        </w:tc>
        <w:tc>
          <w:tcPr>
            <w:tcW w:w="0" w:type="auto"/>
            <w:vAlign w:val="center"/>
          </w:tcPr>
          <w:p w14:paraId="2B5DA604" w14:textId="77777777" w:rsidR="00A0393F" w:rsidRPr="00721158" w:rsidRDefault="00A0393F" w:rsidP="00086D80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7.9</w:t>
            </w:r>
          </w:p>
        </w:tc>
        <w:tc>
          <w:tcPr>
            <w:tcW w:w="0" w:type="auto"/>
            <w:vAlign w:val="center"/>
          </w:tcPr>
          <w:p w14:paraId="42B6AFAF" w14:textId="77777777" w:rsidR="00A0393F" w:rsidRPr="00721158" w:rsidRDefault="00A0393F" w:rsidP="00086D80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3.9</w:t>
            </w:r>
          </w:p>
        </w:tc>
        <w:tc>
          <w:tcPr>
            <w:tcW w:w="0" w:type="auto"/>
            <w:vAlign w:val="center"/>
          </w:tcPr>
          <w:p w14:paraId="757EAA4E" w14:textId="77777777" w:rsidR="00A0393F" w:rsidRPr="00721158" w:rsidRDefault="00A0393F" w:rsidP="00086D80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2.1</w:t>
            </w:r>
          </w:p>
        </w:tc>
        <w:tc>
          <w:tcPr>
            <w:tcW w:w="0" w:type="auto"/>
            <w:vAlign w:val="center"/>
          </w:tcPr>
          <w:p w14:paraId="17587B75" w14:textId="77777777" w:rsidR="00A0393F" w:rsidRPr="00721158" w:rsidRDefault="00A0393F" w:rsidP="00086D80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7.3</w:t>
            </w:r>
          </w:p>
        </w:tc>
      </w:tr>
      <w:tr w:rsidR="00A0393F" w:rsidRPr="00721158" w14:paraId="52D38A93" w14:textId="77777777" w:rsidTr="00086D80">
        <w:tc>
          <w:tcPr>
            <w:tcW w:w="0" w:type="auto"/>
            <w:vAlign w:val="center"/>
          </w:tcPr>
          <w:p w14:paraId="60879636" w14:textId="77777777" w:rsidR="00A0393F" w:rsidRPr="00721158" w:rsidRDefault="00A0393F" w:rsidP="00086D80">
            <w:pPr>
              <w:rPr>
                <w:b/>
                <w:bCs/>
                <w:sz w:val="21"/>
                <w:szCs w:val="21"/>
              </w:rPr>
            </w:pPr>
            <w:r w:rsidRPr="00721158">
              <w:rPr>
                <w:b/>
                <w:bCs/>
                <w:sz w:val="21"/>
                <w:szCs w:val="21"/>
              </w:rPr>
              <w:t>Black/AA + &gt;$50k/yr</w:t>
            </w:r>
          </w:p>
        </w:tc>
        <w:tc>
          <w:tcPr>
            <w:tcW w:w="0" w:type="auto"/>
            <w:vAlign w:val="center"/>
          </w:tcPr>
          <w:p w14:paraId="4C9A906D" w14:textId="77777777" w:rsidR="00A0393F" w:rsidRPr="00721158" w:rsidRDefault="00A0393F" w:rsidP="00086D80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4.6</w:t>
            </w:r>
          </w:p>
        </w:tc>
        <w:tc>
          <w:tcPr>
            <w:tcW w:w="0" w:type="auto"/>
            <w:vAlign w:val="center"/>
          </w:tcPr>
          <w:p w14:paraId="60A37445" w14:textId="77777777" w:rsidR="00A0393F" w:rsidRPr="00721158" w:rsidRDefault="00A0393F" w:rsidP="00086D80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7.2</w:t>
            </w:r>
          </w:p>
        </w:tc>
        <w:tc>
          <w:tcPr>
            <w:tcW w:w="0" w:type="auto"/>
            <w:vAlign w:val="center"/>
          </w:tcPr>
          <w:p w14:paraId="79B070A0" w14:textId="77777777" w:rsidR="00A0393F" w:rsidRPr="00721158" w:rsidRDefault="00A0393F" w:rsidP="00086D80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4.8</w:t>
            </w:r>
          </w:p>
        </w:tc>
        <w:tc>
          <w:tcPr>
            <w:tcW w:w="0" w:type="auto"/>
            <w:vAlign w:val="center"/>
          </w:tcPr>
          <w:p w14:paraId="00DDAA1B" w14:textId="77777777" w:rsidR="00A0393F" w:rsidRPr="00721158" w:rsidRDefault="00A0393F" w:rsidP="00086D80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5.9</w:t>
            </w:r>
          </w:p>
        </w:tc>
      </w:tr>
      <w:tr w:rsidR="00A0393F" w:rsidRPr="00721158" w14:paraId="06A0C2FD" w14:textId="77777777" w:rsidTr="00086D80">
        <w:tc>
          <w:tcPr>
            <w:tcW w:w="0" w:type="auto"/>
            <w:vAlign w:val="center"/>
          </w:tcPr>
          <w:p w14:paraId="18780F29" w14:textId="77777777" w:rsidR="00A0393F" w:rsidRPr="00721158" w:rsidRDefault="00A0393F" w:rsidP="00086D80">
            <w:pPr>
              <w:rPr>
                <w:b/>
                <w:bCs/>
                <w:sz w:val="21"/>
                <w:szCs w:val="21"/>
              </w:rPr>
            </w:pPr>
            <w:r w:rsidRPr="00721158">
              <w:rPr>
                <w:b/>
                <w:bCs/>
                <w:sz w:val="21"/>
                <w:szCs w:val="21"/>
              </w:rPr>
              <w:t>White + ≤$50k/yr</w:t>
            </w:r>
          </w:p>
        </w:tc>
        <w:tc>
          <w:tcPr>
            <w:tcW w:w="0" w:type="auto"/>
            <w:vAlign w:val="center"/>
          </w:tcPr>
          <w:p w14:paraId="50EA4A19" w14:textId="77777777" w:rsidR="00A0393F" w:rsidRPr="00721158" w:rsidRDefault="00A0393F" w:rsidP="00086D80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7.0</w:t>
            </w:r>
          </w:p>
        </w:tc>
        <w:tc>
          <w:tcPr>
            <w:tcW w:w="0" w:type="auto"/>
            <w:vAlign w:val="center"/>
          </w:tcPr>
          <w:p w14:paraId="47296F62" w14:textId="77777777" w:rsidR="00A0393F" w:rsidRPr="00721158" w:rsidRDefault="00A0393F" w:rsidP="00086D80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8.8</w:t>
            </w:r>
          </w:p>
        </w:tc>
        <w:tc>
          <w:tcPr>
            <w:tcW w:w="0" w:type="auto"/>
            <w:vAlign w:val="center"/>
          </w:tcPr>
          <w:p w14:paraId="1BA2D553" w14:textId="77777777" w:rsidR="00A0393F" w:rsidRPr="00721158" w:rsidRDefault="00A0393F" w:rsidP="00086D80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5.8</w:t>
            </w:r>
          </w:p>
        </w:tc>
        <w:tc>
          <w:tcPr>
            <w:tcW w:w="0" w:type="auto"/>
            <w:vAlign w:val="center"/>
          </w:tcPr>
          <w:p w14:paraId="50DE9902" w14:textId="77777777" w:rsidR="00A0393F" w:rsidRPr="00721158" w:rsidRDefault="00A0393F" w:rsidP="00086D80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5.1</w:t>
            </w:r>
          </w:p>
        </w:tc>
      </w:tr>
      <w:tr w:rsidR="00A0393F" w:rsidRPr="00721158" w14:paraId="014678B3" w14:textId="77777777" w:rsidTr="00086D80">
        <w:tc>
          <w:tcPr>
            <w:tcW w:w="0" w:type="auto"/>
            <w:vAlign w:val="center"/>
          </w:tcPr>
          <w:p w14:paraId="60650E8B" w14:textId="77777777" w:rsidR="00A0393F" w:rsidRPr="00721158" w:rsidRDefault="00A0393F" w:rsidP="00086D80">
            <w:pPr>
              <w:rPr>
                <w:b/>
                <w:bCs/>
                <w:sz w:val="21"/>
                <w:szCs w:val="21"/>
              </w:rPr>
            </w:pPr>
            <w:r w:rsidRPr="00721158">
              <w:rPr>
                <w:b/>
                <w:bCs/>
                <w:sz w:val="21"/>
                <w:szCs w:val="21"/>
              </w:rPr>
              <w:t>White + &gt;$50k/yr</w:t>
            </w:r>
          </w:p>
        </w:tc>
        <w:tc>
          <w:tcPr>
            <w:tcW w:w="0" w:type="auto"/>
            <w:vAlign w:val="center"/>
          </w:tcPr>
          <w:p w14:paraId="1FEBD1E6" w14:textId="77777777" w:rsidR="00A0393F" w:rsidRPr="00721158" w:rsidRDefault="00A0393F" w:rsidP="00086D80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9.3</w:t>
            </w:r>
          </w:p>
        </w:tc>
        <w:tc>
          <w:tcPr>
            <w:tcW w:w="0" w:type="auto"/>
            <w:vAlign w:val="center"/>
          </w:tcPr>
          <w:p w14:paraId="34E03182" w14:textId="77777777" w:rsidR="00A0393F" w:rsidRPr="00721158" w:rsidRDefault="00A0393F" w:rsidP="00086D80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5.3</w:t>
            </w:r>
          </w:p>
        </w:tc>
        <w:tc>
          <w:tcPr>
            <w:tcW w:w="0" w:type="auto"/>
            <w:vAlign w:val="center"/>
          </w:tcPr>
          <w:p w14:paraId="17D8109C" w14:textId="77777777" w:rsidR="00A0393F" w:rsidRPr="00721158" w:rsidRDefault="00A0393F" w:rsidP="00086D80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2.6</w:t>
            </w:r>
          </w:p>
        </w:tc>
        <w:tc>
          <w:tcPr>
            <w:tcW w:w="0" w:type="auto"/>
            <w:vAlign w:val="center"/>
          </w:tcPr>
          <w:p w14:paraId="5701F5FB" w14:textId="77777777" w:rsidR="00A0393F" w:rsidRPr="00721158" w:rsidRDefault="00A0393F" w:rsidP="00086D80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8.4</w:t>
            </w:r>
          </w:p>
        </w:tc>
      </w:tr>
    </w:tbl>
    <w:p w14:paraId="57946564" w14:textId="77777777" w:rsidR="00FD5FB7" w:rsidRDefault="00FD5FB7"/>
    <w:sectPr w:rsidR="00FD5F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393F"/>
    <w:rsid w:val="00045F0C"/>
    <w:rsid w:val="001C5B3E"/>
    <w:rsid w:val="002168F9"/>
    <w:rsid w:val="002F6232"/>
    <w:rsid w:val="0034067A"/>
    <w:rsid w:val="00372A40"/>
    <w:rsid w:val="004A0856"/>
    <w:rsid w:val="007362E0"/>
    <w:rsid w:val="007D743E"/>
    <w:rsid w:val="00883CAE"/>
    <w:rsid w:val="008C1663"/>
    <w:rsid w:val="009547B6"/>
    <w:rsid w:val="009A1707"/>
    <w:rsid w:val="00A0393F"/>
    <w:rsid w:val="00A433DD"/>
    <w:rsid w:val="00C45A07"/>
    <w:rsid w:val="00CA34A8"/>
    <w:rsid w:val="00CD0530"/>
    <w:rsid w:val="00FD5F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7A0124"/>
  <w15:chartTrackingRefBased/>
  <w15:docId w15:val="{A716B3D4-2AAD-D54F-8BBC-04EE55A454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393F"/>
    <w:pPr>
      <w:spacing w:after="0" w:line="24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0393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0393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0393F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0393F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0393F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0393F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0393F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0393F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0393F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0393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0393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0393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0393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0393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0393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0393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0393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0393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0393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0393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0393F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0393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0393F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0393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0393F"/>
    <w:pPr>
      <w:spacing w:after="160" w:line="278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0393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0393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0393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0393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0393F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7</Words>
  <Characters>898</Characters>
  <Application>Microsoft Office Word</Application>
  <DocSecurity>0</DocSecurity>
  <Lines>7</Lines>
  <Paragraphs>2</Paragraphs>
  <ScaleCrop>false</ScaleCrop>
  <Company/>
  <LinksUpToDate>false</LinksUpToDate>
  <CharactersWithSpaces>1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ua Dykas (JMIR)</dc:creator>
  <cp:keywords/>
  <dc:description/>
  <cp:lastModifiedBy>Joshua Dykas (JMIR)</cp:lastModifiedBy>
  <cp:revision>1</cp:revision>
  <dcterms:created xsi:type="dcterms:W3CDTF">2025-08-22T17:10:00Z</dcterms:created>
  <dcterms:modified xsi:type="dcterms:W3CDTF">2025-08-22T17:11:00Z</dcterms:modified>
</cp:coreProperties>
</file>